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:  Analysis of NSRE1 and NSRE2 sequences</w:t>
      </w:r>
    </w:p>
    <w:p>
      <w:pPr>
        <w:pStyle w:val="Normal"/>
        <w:rPr/>
      </w:pPr>
      <w:r>
        <w:rPr/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278"/>
        <w:gridCol w:w="1782"/>
        <w:gridCol w:w="1080"/>
        <w:gridCol w:w="828"/>
        <w:gridCol w:w="1080"/>
        <w:gridCol w:w="1350"/>
        <w:gridCol w:w="810"/>
        <w:gridCol w:w="1080"/>
      </w:tblGrid>
      <w:tr>
        <w:trPr>
          <w:trHeight w:val="260" w:hRule="atLeast"/>
          <w:cantSplit w:val="true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up</w:t>
            </w:r>
          </w:p>
        </w:tc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ession Number</w:t>
            </w:r>
          </w:p>
        </w:tc>
        <w:tc>
          <w:tcPr>
            <w:tcW w:w="178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e Name*</w:t>
            </w:r>
          </w:p>
        </w:tc>
        <w:tc>
          <w:tcPr>
            <w:tcW w:w="298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ch on AF357922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ch on AF357928</w:t>
            </w:r>
          </w:p>
        </w:tc>
      </w:tr>
      <w:tr>
        <w:trPr>
          <w:trHeight w:val="530" w:hRule="atLeast"/>
          <w:cantSplit w:val="true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8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ch Region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ch Length (bp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 Identities / Gap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ch Regio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ch Length (bp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 Identities / Gaps</w:t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NSRE1</w:t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549418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__Ba0051A01.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match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88-333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/0</w:t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549374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__Ba0003A01.f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-8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/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90-334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/0</w:t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549378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__Ba0007A01.f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-9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/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74-334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/0</w:t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549384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__Ba0013A01.f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8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/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88-334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/0</w:t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549403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__Ba0033A01.f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-103 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/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76-334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/0</w:t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549405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__Ba0035A01.f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-8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/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89-334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/0</w:t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549426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__Ba0059A01.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-9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/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76-333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/0</w:t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549464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__Ba0099A01.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-10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/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76-333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/0</w:t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549467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__Ba0103A01.f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-10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/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76-333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/0</w:t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549471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__Ba0109A01.f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-9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/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76-333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/0</w:t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549472**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__Ba0109A01.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-10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/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76-333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/0</w:t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549484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__Ba0121A01.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match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match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549488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__Ba0125A01.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-10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/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76-334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/1</w:t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549500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__Ba0137A01.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-8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/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91-335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/0</w:t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549502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__Ba0139A01.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-5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/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94-334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/0</w:t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549503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__Ba0141A01.f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-7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/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76-334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/1</w:t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549505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__Ba0143A01.f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-8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/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90-334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/0</w:t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549506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__Ba0143A01.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10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/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76-334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/0</w:t>
            </w:r>
          </w:p>
        </w:tc>
      </w:tr>
      <w:tr>
        <w:trPr>
          <w:trHeight w:val="440" w:hRule="atLeast"/>
          <w:cantSplit w:val="true"/>
        </w:trPr>
        <w:tc>
          <w:tcPr>
            <w:tcW w:w="5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549510***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__Ba0153A01.f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10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-9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/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/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276-3337;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76-333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/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/0</w:t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549522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__Ba0165A01.f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-10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/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80-333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/0</w:t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549549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__Ba0191A01.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-10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/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76-333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/0</w:t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549536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__Ba0179A01.f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-10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/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76-332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/0</w:t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549477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__Ba0115A01.f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match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match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549386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__Ba0015A01.f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-9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/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76-333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/0</w:t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NSRE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549414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__Ba0045A01.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match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match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549441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__Ba0077A01.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match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match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549453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__Ba0089A01.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match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match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549533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__Ba0175A01.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match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match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549540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__Ba0183A01.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match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match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549534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__Ba0177A01.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match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06-452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/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900" w:hanging="0"/>
        <w:rPr/>
      </w:pPr>
      <w:r>
        <w:rPr/>
        <w:t>*GC_Ba is the name of the shark BAC library; four digits designate the number of the 384-well plates; A01 presents the clone location on each 384-well plate; f and r indicate the forward and reverse sequences respectively. **Also contains a LINE element. ***Two query regions hit the subject region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11T20:41:00Z</dcterms:created>
  <dc:creator>yota</dc:creator>
  <dc:description/>
  <cp:keywords/>
  <dc:language>en-US</dc:language>
  <cp:lastModifiedBy>yota</cp:lastModifiedBy>
  <dcterms:modified xsi:type="dcterms:W3CDTF">2006-05-01T14:47:00Z</dcterms:modified>
  <cp:revision>5</cp:revision>
  <dc:subject/>
  <dc:title>Supplemental table:  Analysis of NSRE1 and NSRE2 sequences</dc:title>
</cp:coreProperties>
</file>